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DE4F8" w14:textId="430B0121" w:rsidR="00612729" w:rsidRPr="00F96607" w:rsidRDefault="00F96607" w:rsidP="00612729">
      <w:pPr>
        <w:spacing w:line="480" w:lineRule="auto"/>
        <w:rPr>
          <w:b/>
        </w:rPr>
      </w:pPr>
      <w:r w:rsidRPr="00F96607">
        <w:rPr>
          <w:b/>
        </w:rPr>
        <w:t xml:space="preserve">Supplementary </w:t>
      </w:r>
      <w:r w:rsidR="00D80A39" w:rsidRPr="00F96607">
        <w:rPr>
          <w:b/>
        </w:rPr>
        <w:t>Table 1. Demographic information of human postmortem samples</w:t>
      </w:r>
      <w:r w:rsidR="00242838">
        <w:rPr>
          <w:b/>
        </w:rPr>
        <w:t xml:space="preserve"> (RNA Sequencing)</w:t>
      </w:r>
    </w:p>
    <w:tbl>
      <w:tblPr>
        <w:tblW w:w="12344" w:type="dxa"/>
        <w:tblLook w:val="04A0" w:firstRow="1" w:lastRow="0" w:firstColumn="1" w:lastColumn="0" w:noHBand="0" w:noVBand="1"/>
      </w:tblPr>
      <w:tblGrid>
        <w:gridCol w:w="2410"/>
        <w:gridCol w:w="1034"/>
        <w:gridCol w:w="1355"/>
        <w:gridCol w:w="3217"/>
        <w:gridCol w:w="1188"/>
        <w:gridCol w:w="1188"/>
        <w:gridCol w:w="948"/>
        <w:gridCol w:w="1004"/>
      </w:tblGrid>
      <w:tr w:rsidR="00612729" w:rsidRPr="00612729" w14:paraId="3F3D81DA" w14:textId="77777777" w:rsidTr="003D5D7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F785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Cohor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7D50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Number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314B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CBCE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Rac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9B90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Ag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DBB8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PMI(h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1E27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pH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7ED6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RIN</w:t>
            </w:r>
          </w:p>
        </w:tc>
      </w:tr>
      <w:tr w:rsidR="00612729" w:rsidRPr="00612729" w14:paraId="74E9B7BD" w14:textId="77777777" w:rsidTr="003D5D7E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52F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DLPFC cohor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F83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8A59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64C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C8C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D68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19C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DEA" w14:textId="77777777" w:rsidR="00612729" w:rsidRPr="00612729" w:rsidRDefault="00612729" w:rsidP="0061272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C4CAF" w:rsidRPr="00612729" w14:paraId="019F3C21" w14:textId="77777777" w:rsidTr="00ED3FC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A864" w14:textId="1BEACA60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s (age&l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8E74F" w14:textId="1E2CF284" w:rsidR="000C4CAF" w:rsidRPr="00C6534A" w:rsidRDefault="000C4CAF" w:rsidP="000C4CAF">
            <w:r w:rsidRPr="001452A5">
              <w:t>8</w:t>
            </w:r>
            <w: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9983" w14:textId="7C4DA43A" w:rsidR="000C4CAF" w:rsidRPr="00C6534A" w:rsidRDefault="000C4CAF" w:rsidP="000C4CAF">
            <w:r w:rsidRPr="00275024">
              <w:t>49M/34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324B" w14:textId="0BDC0C0D" w:rsidR="000C4CAF" w:rsidRPr="00C6534A" w:rsidRDefault="000C4CAF" w:rsidP="000C4CAF">
            <w:r w:rsidRPr="001452A5">
              <w:t>51AA/32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A6341" w14:textId="55E660B9" w:rsidR="000C4CAF" w:rsidRPr="00C6534A" w:rsidRDefault="000C4CAF" w:rsidP="000C4CAF">
            <w:r w:rsidRPr="00B92B7A">
              <w:t>0.8±2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7FC4" w14:textId="3F4B2FCE" w:rsidR="000C4CAF" w:rsidRPr="00C6534A" w:rsidRDefault="000C4CAF" w:rsidP="000C4CAF">
            <w:r w:rsidRPr="00976CD2">
              <w:t>13.5±16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8632A" w14:textId="3ABAE6A3" w:rsidR="000C4CAF" w:rsidRPr="00C6534A" w:rsidRDefault="000C4CAF" w:rsidP="000C4CAF">
            <w:r w:rsidRPr="001452A5">
              <w:t>6.4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0F762" w14:textId="0AFBDA7A" w:rsidR="000C4CAF" w:rsidRPr="00F83EB4" w:rsidRDefault="000C4CAF" w:rsidP="000C4CAF">
            <w:r w:rsidRPr="00EA6784">
              <w:t>8.5±1.2</w:t>
            </w:r>
          </w:p>
        </w:tc>
      </w:tr>
      <w:tr w:rsidR="000C4CAF" w:rsidRPr="00612729" w14:paraId="64A86603" w14:textId="77777777" w:rsidTr="00ED3FC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D6C7" w14:textId="01660D8D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Controls</w:t>
            </w:r>
            <w:r>
              <w:rPr>
                <w:rFonts w:ascii="Calibri" w:eastAsia="Times New Roman" w:hAnsi="Calibri"/>
                <w:color w:val="000000"/>
              </w:rPr>
              <w:t xml:space="preserve"> (age&g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79B7" w14:textId="13C6FDB5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AD6BE5">
              <w:t>2</w:t>
            </w:r>
            <w:r>
              <w:t>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5120" w14:textId="6E90BF79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275024">
              <w:t>166M/71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04FB" w14:textId="53FFB7F5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AD6BE5">
              <w:t>124AA/113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C82E" w14:textId="25D53FBB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92B7A">
              <w:t>40.3±17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72FD" w14:textId="3E35A4F3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976CD2">
              <w:t>28.8±14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2B6E" w14:textId="3F2101F3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F13F0">
              <w:t>6.5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D46E" w14:textId="43B52469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EA6784">
              <w:t>8.3±0.9</w:t>
            </w:r>
          </w:p>
        </w:tc>
      </w:tr>
      <w:tr w:rsidR="000C4CAF" w:rsidRPr="00612729" w14:paraId="79261743" w14:textId="77777777" w:rsidTr="00ED3FC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6A11" w14:textId="77777777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SZ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D402" w14:textId="14411C7B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1</w:t>
            </w:r>
            <w:r>
              <w:t>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35A9" w14:textId="3D4BDECA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275024">
              <w:t>111M/64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3B36" w14:textId="20EE526F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79AA/96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3D8A" w14:textId="2CAACA27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92B7A">
              <w:t>49.7±14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B671" w14:textId="17D3E482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976CD2">
              <w:t>38.1±23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E8B1" w14:textId="781D9FEE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F13F0">
              <w:t>6.4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8765" w14:textId="7562E47D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EA6784">
              <w:t>7.9±0.9</w:t>
            </w:r>
          </w:p>
        </w:tc>
      </w:tr>
      <w:tr w:rsidR="000C4CAF" w:rsidRPr="00612729" w14:paraId="0394E7D0" w14:textId="77777777" w:rsidTr="00ED3FC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2EB" w14:textId="77777777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BP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BBB2" w14:textId="71DD2531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6</w:t>
            </w:r>
            <w: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6BD7" w14:textId="24FF16D2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275024">
              <w:t>33M/29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D838" w14:textId="4BE8C3D5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6AA/56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B043" w14:textId="14620637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92B7A">
              <w:t>45.7±14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E4F7" w14:textId="7E783863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976CD2">
              <w:t>31.8±17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9D7E" w14:textId="05195479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F13F0">
              <w:t>6.3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A25F" w14:textId="74100FA9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EA6784">
              <w:t>7.8±1.0</w:t>
            </w:r>
          </w:p>
        </w:tc>
      </w:tr>
      <w:tr w:rsidR="000C4CAF" w:rsidRPr="00612729" w14:paraId="58AC4EB3" w14:textId="77777777" w:rsidTr="00ED3FC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D1D" w14:textId="77777777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MDD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8E01" w14:textId="3BADA61C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1</w:t>
            </w:r>
            <w: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863F" w14:textId="56E3BEE9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275024">
              <w:t>87M/59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ED1D" w14:textId="0FCA50F3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C6534A">
              <w:t>15AA/131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3D4B" w14:textId="6A24C7BC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92B7A">
              <w:t>44.1±13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0BDD" w14:textId="68969D0F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976CD2">
              <w:t>36.6±2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D7CE" w14:textId="67F872F4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BF13F0">
              <w:t>6.4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CE5A" w14:textId="5195956B" w:rsidR="000C4CAF" w:rsidRPr="00612729" w:rsidRDefault="000C4CAF" w:rsidP="000C4CAF">
            <w:pPr>
              <w:rPr>
                <w:rFonts w:ascii="Calibri" w:eastAsia="Times New Roman" w:hAnsi="Calibri"/>
                <w:color w:val="000000"/>
              </w:rPr>
            </w:pPr>
            <w:r w:rsidRPr="00EA6784">
              <w:t>8.0±0.9</w:t>
            </w:r>
          </w:p>
        </w:tc>
      </w:tr>
      <w:tr w:rsidR="00612729" w:rsidRPr="00612729" w14:paraId="65C8A45B" w14:textId="77777777" w:rsidTr="003D5D7E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A78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Hippocampus cohor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795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EBE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9CF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92C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80F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095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264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67AF1" w:rsidRPr="00612729" w14:paraId="631EBA40" w14:textId="77777777" w:rsidTr="00062A8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C673" w14:textId="42331BA5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s (age&l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3584" w14:textId="00724630" w:rsidR="00F67AF1" w:rsidRPr="00F40F4E" w:rsidRDefault="00F67AF1" w:rsidP="00F67AF1">
            <w:r w:rsidRPr="00A40313">
              <w:t>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B0005" w14:textId="3AFB4AE6" w:rsidR="00F67AF1" w:rsidRPr="00F40F4E" w:rsidRDefault="00F67AF1" w:rsidP="00F67AF1">
            <w:r w:rsidRPr="00A40313">
              <w:t>27M/25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64FB" w14:textId="5F902669" w:rsidR="00F67AF1" w:rsidRPr="00F40F4E" w:rsidRDefault="00F67AF1" w:rsidP="00F67AF1">
            <w:r w:rsidRPr="00A40313">
              <w:t>35AA/17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CE9F" w14:textId="088731C4" w:rsidR="00F67AF1" w:rsidRPr="00F40F4E" w:rsidRDefault="00F67AF1" w:rsidP="00F67AF1">
            <w:r w:rsidRPr="00A40313">
              <w:t>0.9±2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570A4" w14:textId="458CF0B0" w:rsidR="00F67AF1" w:rsidRPr="00F40F4E" w:rsidRDefault="00F67AF1" w:rsidP="00F67AF1">
            <w:r w:rsidRPr="00A40313">
              <w:t>14.3±16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3D55" w14:textId="4AFA6A87" w:rsidR="00F67AF1" w:rsidRPr="00F40F4E" w:rsidRDefault="00F67AF1" w:rsidP="00F67AF1">
            <w:r w:rsidRPr="00A40313">
              <w:t>6.4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0EC87" w14:textId="043FECBD" w:rsidR="00F67AF1" w:rsidRPr="003B2288" w:rsidRDefault="001F06A9" w:rsidP="00F67AF1">
            <w:r>
              <w:t>8.4</w:t>
            </w:r>
            <w:r w:rsidRPr="00E55C41">
              <w:t>±</w:t>
            </w:r>
            <w:r>
              <w:t>1.4</w:t>
            </w:r>
          </w:p>
        </w:tc>
      </w:tr>
      <w:tr w:rsidR="00F67AF1" w:rsidRPr="00612729" w14:paraId="7AA406E3" w14:textId="77777777" w:rsidTr="00062A8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4FA" w14:textId="27E2C51A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Controls</w:t>
            </w:r>
            <w:r>
              <w:rPr>
                <w:rFonts w:ascii="Calibri" w:eastAsia="Times New Roman" w:hAnsi="Calibri"/>
                <w:color w:val="000000"/>
              </w:rPr>
              <w:t xml:space="preserve"> (age&g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7691" w14:textId="6FFB6B56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2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7A29" w14:textId="2A866232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186M/81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3670" w14:textId="381E6376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142AA/125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1B5E" w14:textId="11C37C2A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42.7±1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8CDD" w14:textId="0F7795AF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30.1±13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B81A" w14:textId="5779C393" w:rsidR="00F67AF1" w:rsidRPr="00612729" w:rsidRDefault="00F67AF1" w:rsidP="00F67AF1">
            <w:pPr>
              <w:rPr>
                <w:rFonts w:ascii="Calibri" w:eastAsia="Times New Roman" w:hAnsi="Calibri"/>
                <w:color w:val="000000"/>
              </w:rPr>
            </w:pPr>
            <w:r w:rsidRPr="002D2DD6">
              <w:t>6.5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91AA" w14:textId="606A2359" w:rsidR="00F67AF1" w:rsidRPr="00612729" w:rsidRDefault="001F06A9" w:rsidP="00F67AF1">
            <w:pPr>
              <w:rPr>
                <w:rFonts w:ascii="Calibri" w:eastAsia="Times New Roman" w:hAnsi="Calibri"/>
                <w:color w:val="000000"/>
              </w:rPr>
            </w:pPr>
            <w:r>
              <w:t>7.7</w:t>
            </w:r>
            <w:r w:rsidRPr="00E55C41">
              <w:t>±</w:t>
            </w:r>
            <w:r>
              <w:t>1.0</w:t>
            </w:r>
          </w:p>
        </w:tc>
      </w:tr>
      <w:tr w:rsidR="009D742C" w:rsidRPr="00612729" w14:paraId="678A1EB9" w14:textId="77777777" w:rsidTr="00062A8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478" w14:textId="77777777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SZ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98C3" w14:textId="44DDDA96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1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6163" w14:textId="366F893A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86M/47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CB2A" w14:textId="00DA6D21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74AA/59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C693" w14:textId="5B6FE0AE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51.5±1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D7B5" w14:textId="44B42515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36.2±17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2095" w14:textId="5A5F8AB7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F40F4E">
              <w:t>6.4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C832" w14:textId="3D5D4F82" w:rsidR="009D742C" w:rsidRPr="00612729" w:rsidRDefault="009D742C" w:rsidP="009D742C">
            <w:pPr>
              <w:rPr>
                <w:rFonts w:ascii="Calibri" w:eastAsia="Times New Roman" w:hAnsi="Calibri"/>
                <w:color w:val="000000"/>
              </w:rPr>
            </w:pPr>
            <w:r w:rsidRPr="003B2288">
              <w:t>7.3±1.1</w:t>
            </w:r>
          </w:p>
        </w:tc>
      </w:tr>
      <w:tr w:rsidR="00612729" w:rsidRPr="00612729" w14:paraId="4CED571B" w14:textId="77777777" w:rsidTr="003D5D7E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8303" w14:textId="04F2B217" w:rsidR="00612729" w:rsidRPr="00612729" w:rsidRDefault="00242838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audate</w:t>
            </w:r>
            <w:r w:rsidR="00612729" w:rsidRPr="00612729">
              <w:rPr>
                <w:rFonts w:ascii="Calibri" w:eastAsia="Times New Roman" w:hAnsi="Calibri"/>
                <w:b/>
                <w:bCs/>
                <w:color w:val="000000"/>
              </w:rPr>
              <w:t xml:space="preserve"> cohort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1D5" w14:textId="77777777" w:rsidR="00612729" w:rsidRPr="00612729" w:rsidRDefault="00612729" w:rsidP="0061272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6C2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3CD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993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322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B2C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F70" w14:textId="77777777" w:rsidR="00612729" w:rsidRPr="00612729" w:rsidRDefault="00612729" w:rsidP="0061272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6648C" w:rsidRPr="00612729" w14:paraId="725CC44D" w14:textId="77777777" w:rsidTr="00484AE3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7CDC5" w14:textId="7588DB36" w:rsidR="0086648C" w:rsidRPr="00686815" w:rsidRDefault="0086648C" w:rsidP="0086648C">
            <w:r>
              <w:rPr>
                <w:rFonts w:ascii="Calibri" w:eastAsia="Times New Roman" w:hAnsi="Calibri"/>
                <w:color w:val="000000"/>
              </w:rPr>
              <w:t>Controls (age&l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DF867" w14:textId="5CF314B5" w:rsidR="0086648C" w:rsidRPr="00686815" w:rsidRDefault="0086648C" w:rsidP="0086648C">
            <w:r w:rsidRPr="00E55C41"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F483C" w14:textId="746E38DF" w:rsidR="0086648C" w:rsidRPr="00686815" w:rsidRDefault="0086648C" w:rsidP="0086648C">
            <w:r w:rsidRPr="00E55C41">
              <w:t>16M/7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DDD7" w14:textId="5699347F" w:rsidR="0086648C" w:rsidRPr="00686815" w:rsidRDefault="0086648C" w:rsidP="0086648C">
            <w:r w:rsidRPr="00E55C41">
              <w:t>12AA/11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57C37" w14:textId="6CF0122E" w:rsidR="0086648C" w:rsidRPr="00686815" w:rsidRDefault="0086648C" w:rsidP="0086648C">
            <w:r w:rsidRPr="00E55C41">
              <w:t>1.3±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0E3E" w14:textId="50F652AA" w:rsidR="0086648C" w:rsidRPr="00686815" w:rsidRDefault="0086648C" w:rsidP="0086648C">
            <w:r w:rsidRPr="00E55C41">
              <w:t>32.3±16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2634" w14:textId="14CE2997" w:rsidR="0086648C" w:rsidRPr="00686815" w:rsidRDefault="0086648C" w:rsidP="0086648C">
            <w:r w:rsidRPr="00E55C41">
              <w:t>6.3±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963F" w14:textId="5E4CB77A" w:rsidR="0086648C" w:rsidRPr="00D978FA" w:rsidRDefault="001F06A9" w:rsidP="0086648C">
            <w:r>
              <w:t>7.2</w:t>
            </w:r>
            <w:r w:rsidRPr="00E55C41">
              <w:t>±</w:t>
            </w:r>
            <w:r>
              <w:t>1.1</w:t>
            </w:r>
          </w:p>
        </w:tc>
      </w:tr>
      <w:tr w:rsidR="001F06A9" w:rsidRPr="00612729" w14:paraId="2F1C1C64" w14:textId="77777777" w:rsidTr="00484AE3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8239" w14:textId="63751E41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Controls</w:t>
            </w:r>
            <w:r>
              <w:rPr>
                <w:rFonts w:ascii="Calibri" w:eastAsia="Times New Roman" w:hAnsi="Calibri"/>
                <w:color w:val="000000"/>
              </w:rPr>
              <w:t xml:space="preserve"> (age&g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8F42" w14:textId="7ADB3AEF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2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CCEA" w14:textId="4E4FB17B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167M/77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0341" w14:textId="4E7FDE1A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124AA/120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8AB6" w14:textId="5CE52466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46.8±1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4780" w14:textId="1B0A48AF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31.0±13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DC1B" w14:textId="4908CBFD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 w:rsidRPr="00310A9C">
              <w:t>6.5±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D325" w14:textId="6F4351D3" w:rsidR="001F06A9" w:rsidRPr="00612729" w:rsidRDefault="001F06A9" w:rsidP="001F06A9">
            <w:pPr>
              <w:rPr>
                <w:rFonts w:ascii="Calibri" w:eastAsia="Times New Roman" w:hAnsi="Calibri"/>
                <w:color w:val="000000"/>
              </w:rPr>
            </w:pPr>
            <w:r>
              <w:t>7.9</w:t>
            </w:r>
            <w:r w:rsidRPr="00E55C41">
              <w:t>±</w:t>
            </w:r>
            <w:r>
              <w:t>0.8</w:t>
            </w:r>
          </w:p>
        </w:tc>
      </w:tr>
      <w:tr w:rsidR="00CC2BE0" w:rsidRPr="00612729" w14:paraId="556DA251" w14:textId="77777777" w:rsidTr="00484AE3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98A178" w14:textId="67897FD5" w:rsidR="00CC2BE0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S</w:t>
            </w:r>
            <w:r>
              <w:t>Z patients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772BD9" w14:textId="69619CA8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15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9E099" w14:textId="60C3D184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103M/51F</w:t>
            </w: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A3355" w14:textId="1A787B51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85AA/69CAUC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E03758" w14:textId="486ACE3F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51.6±15.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8015D" w14:textId="447714E3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36.1±20.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910D2" w14:textId="276925AD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6.4±0.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71F6D" w14:textId="4C3541AD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D978FA">
              <w:t>7.8±1.0</w:t>
            </w:r>
          </w:p>
        </w:tc>
      </w:tr>
      <w:tr w:rsidR="00CC2BE0" w:rsidRPr="00612729" w14:paraId="1025B2BC" w14:textId="77777777" w:rsidTr="00484AE3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0F4B1" w14:textId="3EF28107" w:rsidR="00CC2BE0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B</w:t>
            </w:r>
            <w:r>
              <w:t>P patient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7F9CD" w14:textId="6646AF32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4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6FC99" w14:textId="40BBF040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28M/19F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454C3A" w14:textId="1B1F8D2C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4AA/43CAU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A3451" w14:textId="67DFC201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43.7±12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6132A" w14:textId="0E2288D1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29.5±1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A2952" w14:textId="5DE77558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686815">
              <w:t>6.3±0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FFA65" w14:textId="322565B6" w:rsidR="00CC2BE0" w:rsidRPr="00612729" w:rsidRDefault="00CC2BE0" w:rsidP="00CC2BE0">
            <w:pPr>
              <w:rPr>
                <w:rFonts w:ascii="Calibri" w:eastAsia="Times New Roman" w:hAnsi="Calibri"/>
                <w:color w:val="000000"/>
              </w:rPr>
            </w:pPr>
            <w:r w:rsidRPr="00D978FA">
              <w:t>7.7±0.9</w:t>
            </w:r>
          </w:p>
        </w:tc>
      </w:tr>
    </w:tbl>
    <w:p w14:paraId="30E59D23" w14:textId="578DC15C" w:rsidR="00D80A39" w:rsidRDefault="00D80A39" w:rsidP="00612729">
      <w:pPr>
        <w:rPr>
          <w:i/>
          <w:sz w:val="18"/>
          <w:szCs w:val="18"/>
        </w:rPr>
      </w:pPr>
      <w:r w:rsidRPr="00014F4B">
        <w:rPr>
          <w:i/>
          <w:sz w:val="18"/>
          <w:szCs w:val="18"/>
        </w:rPr>
        <w:t xml:space="preserve">AA, African American; CAUC, Caucasian; AS, Asian; HISP, Hispanic; F, </w:t>
      </w:r>
      <w:r w:rsidR="00240B76" w:rsidRPr="00014F4B">
        <w:rPr>
          <w:i/>
          <w:sz w:val="18"/>
          <w:szCs w:val="18"/>
        </w:rPr>
        <w:t>Female;</w:t>
      </w:r>
      <w:r w:rsidR="00D96D33">
        <w:rPr>
          <w:i/>
          <w:sz w:val="18"/>
          <w:szCs w:val="18"/>
        </w:rPr>
        <w:t xml:space="preserve"> M, Male; SZ</w:t>
      </w:r>
      <w:r w:rsidRPr="00014F4B">
        <w:rPr>
          <w:i/>
          <w:sz w:val="18"/>
          <w:szCs w:val="18"/>
        </w:rPr>
        <w:t>, Schizophrenia;</w:t>
      </w:r>
      <w:r w:rsidR="006571BD">
        <w:rPr>
          <w:i/>
          <w:sz w:val="18"/>
          <w:szCs w:val="18"/>
        </w:rPr>
        <w:t xml:space="preserve"> </w:t>
      </w:r>
      <w:r w:rsidRPr="00014F4B">
        <w:rPr>
          <w:i/>
          <w:sz w:val="18"/>
          <w:szCs w:val="18"/>
        </w:rPr>
        <w:t>BP, Bipolar Disorder; MDD, Major Depressive Disorder; PMI, Postmortem Interval; RIN, RNA Integrity Number.</w:t>
      </w:r>
    </w:p>
    <w:p w14:paraId="4E9DCEB0" w14:textId="77777777" w:rsidR="00FC7996" w:rsidRDefault="00FC7996" w:rsidP="00612729">
      <w:pPr>
        <w:rPr>
          <w:i/>
          <w:sz w:val="18"/>
          <w:szCs w:val="18"/>
        </w:rPr>
      </w:pPr>
    </w:p>
    <w:p w14:paraId="1A86E6AA" w14:textId="77777777" w:rsidR="00240B76" w:rsidRDefault="00240B76" w:rsidP="00612729">
      <w:pPr>
        <w:rPr>
          <w:i/>
          <w:sz w:val="18"/>
          <w:szCs w:val="18"/>
        </w:rPr>
      </w:pPr>
    </w:p>
    <w:p w14:paraId="444BD216" w14:textId="77777777" w:rsidR="00240B76" w:rsidRDefault="00240B76" w:rsidP="00612729">
      <w:pPr>
        <w:rPr>
          <w:i/>
          <w:sz w:val="18"/>
          <w:szCs w:val="18"/>
        </w:rPr>
      </w:pPr>
    </w:p>
    <w:p w14:paraId="38626E55" w14:textId="77777777" w:rsidR="00FC7996" w:rsidRDefault="00FC7996" w:rsidP="00FC7996">
      <w:bookmarkStart w:id="0" w:name="_GoBack"/>
      <w:bookmarkEnd w:id="0"/>
    </w:p>
    <w:p w14:paraId="332F7E08" w14:textId="77777777" w:rsidR="00FC7996" w:rsidRDefault="00FC7996" w:rsidP="00FC7996"/>
    <w:p w14:paraId="170F1F24" w14:textId="77777777" w:rsidR="00FC7996" w:rsidRPr="00612729" w:rsidRDefault="00FC7996" w:rsidP="00612729">
      <w:pPr>
        <w:rPr>
          <w:i/>
          <w:sz w:val="18"/>
          <w:szCs w:val="18"/>
        </w:rPr>
      </w:pPr>
    </w:p>
    <w:sectPr w:rsidR="00FC7996" w:rsidRPr="00612729" w:rsidSect="00D80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379"/>
    <w:rsid w:val="000011A4"/>
    <w:rsid w:val="00084167"/>
    <w:rsid w:val="000A31E2"/>
    <w:rsid w:val="000C4CAF"/>
    <w:rsid w:val="001704FD"/>
    <w:rsid w:val="001901C1"/>
    <w:rsid w:val="001F06A9"/>
    <w:rsid w:val="00214C3E"/>
    <w:rsid w:val="00240B76"/>
    <w:rsid w:val="00242838"/>
    <w:rsid w:val="00261C65"/>
    <w:rsid w:val="0028778C"/>
    <w:rsid w:val="002F56FD"/>
    <w:rsid w:val="00311275"/>
    <w:rsid w:val="00391FA7"/>
    <w:rsid w:val="003D5D7E"/>
    <w:rsid w:val="00472025"/>
    <w:rsid w:val="004845E8"/>
    <w:rsid w:val="004A57C9"/>
    <w:rsid w:val="00513EBE"/>
    <w:rsid w:val="00547535"/>
    <w:rsid w:val="005A5778"/>
    <w:rsid w:val="00612729"/>
    <w:rsid w:val="006571BD"/>
    <w:rsid w:val="006D36CF"/>
    <w:rsid w:val="006F12D9"/>
    <w:rsid w:val="007D26C5"/>
    <w:rsid w:val="00802D83"/>
    <w:rsid w:val="0086648C"/>
    <w:rsid w:val="008F0ECF"/>
    <w:rsid w:val="009C1F3C"/>
    <w:rsid w:val="009C4D8D"/>
    <w:rsid w:val="009D742C"/>
    <w:rsid w:val="00A47627"/>
    <w:rsid w:val="00A81379"/>
    <w:rsid w:val="00A824BB"/>
    <w:rsid w:val="00C61F3A"/>
    <w:rsid w:val="00CC2BE0"/>
    <w:rsid w:val="00D60AA3"/>
    <w:rsid w:val="00D80A39"/>
    <w:rsid w:val="00D96D33"/>
    <w:rsid w:val="00DB526A"/>
    <w:rsid w:val="00DD55BA"/>
    <w:rsid w:val="00E258E4"/>
    <w:rsid w:val="00E2661A"/>
    <w:rsid w:val="00F21A9D"/>
    <w:rsid w:val="00F67AF1"/>
    <w:rsid w:val="00F81894"/>
    <w:rsid w:val="00F96607"/>
    <w:rsid w:val="00FC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8EA3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0ECF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0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025"/>
    <w:rPr>
      <w:rFonts w:ascii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0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Ran</dc:creator>
  <cp:keywords/>
  <dc:description/>
  <cp:lastModifiedBy>Ran Tao</cp:lastModifiedBy>
  <cp:revision>20</cp:revision>
  <cp:lastPrinted>2019-10-18T16:29:00Z</cp:lastPrinted>
  <dcterms:created xsi:type="dcterms:W3CDTF">2016-08-29T14:30:00Z</dcterms:created>
  <dcterms:modified xsi:type="dcterms:W3CDTF">2019-10-21T15:39:00Z</dcterms:modified>
</cp:coreProperties>
</file>